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6276B8" w14:textId="134614A9" w:rsidR="00216D6F" w:rsidRPr="000875D9" w:rsidRDefault="00216D6F" w:rsidP="00216D6F">
      <w:pPr>
        <w:widowControl/>
        <w:spacing w:line="240" w:lineRule="auto"/>
        <w:ind w:firstLineChars="0" w:firstLine="0"/>
        <w:jc w:val="center"/>
        <w:rPr>
          <w:rFonts w:cs="Times New Roman"/>
          <w:color w:val="000000"/>
          <w:kern w:val="0"/>
          <w:sz w:val="28"/>
          <w:szCs w:val="28"/>
        </w:rPr>
      </w:pPr>
      <w:r>
        <w:rPr>
          <w:rFonts w:cs="Times New Roman"/>
          <w:color w:val="000000"/>
          <w:kern w:val="0"/>
          <w:sz w:val="28"/>
          <w:szCs w:val="28"/>
        </w:rPr>
        <w:t xml:space="preserve">Average </w:t>
      </w:r>
      <w:r w:rsidRPr="000875D9">
        <w:rPr>
          <w:rFonts w:cs="Times New Roman"/>
          <w:color w:val="000000"/>
          <w:kern w:val="0"/>
          <w:sz w:val="28"/>
          <w:szCs w:val="28"/>
        </w:rPr>
        <w:t>Annual Costs of Rheumatoid Arthritis Estimat</w:t>
      </w:r>
      <w:r>
        <w:rPr>
          <w:rFonts w:cs="Times New Roman"/>
          <w:color w:val="000000"/>
          <w:kern w:val="0"/>
          <w:sz w:val="28"/>
          <w:szCs w:val="28"/>
        </w:rPr>
        <w:t xml:space="preserve">ed by </w:t>
      </w:r>
      <w:r w:rsidRPr="000875D9">
        <w:rPr>
          <w:rFonts w:cs="Times New Roman"/>
          <w:color w:val="000000"/>
          <w:kern w:val="0"/>
          <w:sz w:val="28"/>
          <w:szCs w:val="28"/>
        </w:rPr>
        <w:t>Inverse Probability Weight</w:t>
      </w:r>
      <w:r>
        <w:rPr>
          <w:rFonts w:cs="Times New Roman"/>
          <w:color w:val="000000"/>
          <w:kern w:val="0"/>
          <w:sz w:val="28"/>
          <w:szCs w:val="28"/>
        </w:rPr>
        <w:t xml:space="preserve">ing </w:t>
      </w:r>
      <w:r w:rsidRPr="000875D9">
        <w:rPr>
          <w:rFonts w:cs="Times New Roman"/>
          <w:color w:val="000000"/>
          <w:kern w:val="0"/>
          <w:sz w:val="28"/>
          <w:szCs w:val="28"/>
        </w:rPr>
        <w:t xml:space="preserve">and Their </w:t>
      </w:r>
      <w:r w:rsidR="005E633A">
        <w:rPr>
          <w:rFonts w:cs="Times New Roman"/>
          <w:color w:val="000000"/>
          <w:kern w:val="0"/>
          <w:sz w:val="28"/>
          <w:szCs w:val="28"/>
        </w:rPr>
        <w:t>Influence Factors</w:t>
      </w:r>
      <w:r>
        <w:rPr>
          <w:rFonts w:cs="Times New Roman"/>
          <w:color w:val="000000"/>
          <w:kern w:val="0"/>
          <w:sz w:val="28"/>
          <w:szCs w:val="28"/>
        </w:rPr>
        <w:t>: A Cross-Sectional Study</w:t>
      </w:r>
      <w:r w:rsidRPr="000875D9">
        <w:rPr>
          <w:rFonts w:cs="Times New Roman"/>
          <w:color w:val="000000"/>
          <w:kern w:val="0"/>
          <w:sz w:val="28"/>
          <w:szCs w:val="28"/>
        </w:rPr>
        <w:t xml:space="preserve"> Based on Chinese Registry of Rheumatoid arthritis (CREDIT) Cohort.</w:t>
      </w:r>
    </w:p>
    <w:p w14:paraId="53076FA7" w14:textId="77777777" w:rsidR="00216D6F" w:rsidRPr="005E633A" w:rsidRDefault="00216D6F" w:rsidP="00C129E7">
      <w:pPr>
        <w:widowControl/>
        <w:spacing w:line="240" w:lineRule="auto"/>
        <w:ind w:firstLineChars="0" w:firstLine="0"/>
        <w:jc w:val="left"/>
        <w:rPr>
          <w:rFonts w:cs="Times New Roman"/>
          <w:b/>
          <w:bCs/>
          <w:kern w:val="0"/>
          <w:szCs w:val="24"/>
        </w:rPr>
      </w:pPr>
    </w:p>
    <w:p w14:paraId="5256A48E" w14:textId="5B25B229" w:rsidR="00C129E7" w:rsidRPr="00D31745" w:rsidRDefault="009968AA" w:rsidP="00C129E7">
      <w:pPr>
        <w:widowControl/>
        <w:spacing w:line="240" w:lineRule="auto"/>
        <w:ind w:firstLineChars="0" w:firstLine="0"/>
        <w:jc w:val="left"/>
        <w:rPr>
          <w:rFonts w:eastAsia="DengXian" w:cs="Times New Roman"/>
          <w:b/>
          <w:bCs/>
          <w:color w:val="000000"/>
          <w:kern w:val="0"/>
          <w:szCs w:val="24"/>
        </w:rPr>
      </w:pPr>
      <w:r w:rsidRPr="00D31745">
        <w:rPr>
          <w:rFonts w:cs="Times New Roman"/>
          <w:b/>
          <w:bCs/>
          <w:kern w:val="0"/>
          <w:szCs w:val="24"/>
        </w:rPr>
        <w:t>S</w:t>
      </w:r>
      <w:r w:rsidR="003636FB">
        <w:rPr>
          <w:rFonts w:cs="Times New Roman"/>
          <w:b/>
          <w:bCs/>
          <w:kern w:val="0"/>
          <w:szCs w:val="24"/>
        </w:rPr>
        <w:t>4</w:t>
      </w:r>
      <w:r w:rsidR="00C129E7" w:rsidRPr="00D31745">
        <w:rPr>
          <w:rFonts w:cs="Times New Roman"/>
          <w:b/>
          <w:bCs/>
          <w:kern w:val="0"/>
          <w:szCs w:val="24"/>
        </w:rPr>
        <w:t xml:space="preserve"> Table</w:t>
      </w:r>
      <w:r w:rsidR="003636FB">
        <w:rPr>
          <w:rFonts w:cs="Times New Roman"/>
          <w:b/>
          <w:bCs/>
          <w:kern w:val="0"/>
          <w:szCs w:val="24"/>
        </w:rPr>
        <w:t>.</w:t>
      </w:r>
      <w:r w:rsidR="00C129E7" w:rsidRPr="00D31745">
        <w:rPr>
          <w:rFonts w:cs="Times New Roman" w:hint="eastAsia"/>
          <w:b/>
          <w:bCs/>
          <w:kern w:val="0"/>
          <w:szCs w:val="24"/>
        </w:rPr>
        <w:t xml:space="preserve"> </w:t>
      </w:r>
      <w:r w:rsidR="00D112A8" w:rsidRPr="00D31745">
        <w:rPr>
          <w:rFonts w:cs="Times New Roman"/>
          <w:b/>
          <w:bCs/>
          <w:kern w:val="0"/>
          <w:szCs w:val="24"/>
        </w:rPr>
        <w:t xml:space="preserve">Average </w:t>
      </w:r>
      <w:r w:rsidR="00C129E7" w:rsidRPr="00D31745">
        <w:rPr>
          <w:rFonts w:cs="Times New Roman"/>
          <w:b/>
          <w:bCs/>
          <w:kern w:val="0"/>
          <w:szCs w:val="24"/>
        </w:rPr>
        <w:t xml:space="preserve">Annual costs estimated by the </w:t>
      </w:r>
      <w:r w:rsidR="00A17A48" w:rsidRPr="00D31745">
        <w:rPr>
          <w:rFonts w:cs="Times New Roman"/>
          <w:b/>
          <w:bCs/>
          <w:kern w:val="0"/>
          <w:szCs w:val="24"/>
        </w:rPr>
        <w:t>IPW (</w:t>
      </w:r>
      <w:r w:rsidR="00C129E7" w:rsidRPr="00D31745">
        <w:rPr>
          <w:rFonts w:cs="Times New Roman"/>
          <w:b/>
          <w:bCs/>
          <w:kern w:val="0"/>
          <w:szCs w:val="24"/>
        </w:rPr>
        <w:t>logistic regression model</w:t>
      </w:r>
      <w:r w:rsidR="00C129E7" w:rsidRPr="00D31745">
        <w:rPr>
          <w:rFonts w:cs="Times New Roman" w:hint="eastAsia"/>
          <w:b/>
          <w:bCs/>
          <w:kern w:val="0"/>
          <w:szCs w:val="24"/>
        </w:rPr>
        <w:t>)</w:t>
      </w:r>
      <w:r w:rsidR="00803781" w:rsidRPr="00D31745">
        <w:rPr>
          <w:rFonts w:cs="Times New Roman"/>
          <w:b/>
          <w:bCs/>
          <w:kern w:val="0"/>
          <w:szCs w:val="24"/>
        </w:rPr>
        <w:t xml:space="preserve"> </w:t>
      </w:r>
      <w:r w:rsidR="00C129E7" w:rsidRPr="00D31745">
        <w:rPr>
          <w:rFonts w:cs="Times New Roman"/>
          <w:b/>
          <w:bCs/>
          <w:kern w:val="0"/>
          <w:szCs w:val="24"/>
        </w:rPr>
        <w:t>population</w:t>
      </w:r>
      <w:r w:rsidR="00D112A8" w:rsidRPr="00D31745">
        <w:rPr>
          <w:rFonts w:cs="Times New Roman"/>
          <w:b/>
          <w:bCs/>
          <w:kern w:val="0"/>
          <w:szCs w:val="24"/>
        </w:rPr>
        <w:t xml:space="preserve"> of</w:t>
      </w:r>
      <w:r w:rsidR="00C129E7" w:rsidRPr="00D31745">
        <w:rPr>
          <w:rFonts w:cs="Times New Roman"/>
          <w:b/>
          <w:bCs/>
          <w:kern w:val="0"/>
          <w:szCs w:val="24"/>
        </w:rPr>
        <w:t xml:space="preserve"> RA patients</w:t>
      </w:r>
      <w:r w:rsidR="00D112A8" w:rsidRPr="00D31745">
        <w:rPr>
          <w:rFonts w:cs="Times New Roman"/>
          <w:b/>
          <w:bCs/>
          <w:kern w:val="0"/>
          <w:szCs w:val="24"/>
        </w:rPr>
        <w:t xml:space="preserve"> in China</w:t>
      </w:r>
      <w:r w:rsidR="00C129E7" w:rsidRPr="00D31745">
        <w:rPr>
          <w:rFonts w:eastAsia="DengXian" w:cs="Times New Roman"/>
          <w:b/>
          <w:bCs/>
          <w:color w:val="000000"/>
          <w:kern w:val="0"/>
          <w:szCs w:val="24"/>
        </w:rPr>
        <w:t xml:space="preserve"> (Unit: CNY)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62"/>
        <w:gridCol w:w="2656"/>
        <w:gridCol w:w="2789"/>
        <w:gridCol w:w="3009"/>
      </w:tblGrid>
      <w:tr w:rsidR="00C129E7" w:rsidRPr="00F17550" w14:paraId="45F60A66" w14:textId="77777777" w:rsidTr="008A79B7">
        <w:trPr>
          <w:trHeight w:val="102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F3BC2B" w14:textId="77777777" w:rsidR="00C129E7" w:rsidRPr="00F17550" w:rsidRDefault="00C129E7" w:rsidP="005A500B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869CA2" w14:textId="77777777" w:rsidR="00C129E7" w:rsidRPr="00F17550" w:rsidRDefault="00C129E7" w:rsidP="005A500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F17550">
              <w:rPr>
                <w:rFonts w:eastAsia="DengXian" w:cs="Times New Roman"/>
                <w:color w:val="000000"/>
                <w:kern w:val="0"/>
                <w:szCs w:val="24"/>
              </w:rPr>
              <w:t>Mean (bootstrap metho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33B29E" w14:textId="77777777" w:rsidR="00C129E7" w:rsidRPr="00F17550" w:rsidRDefault="00C129E7" w:rsidP="005A500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F17550">
              <w:rPr>
                <w:rFonts w:eastAsia="DengXian" w:cs="Times New Roman"/>
                <w:color w:val="000000"/>
                <w:kern w:val="0"/>
                <w:szCs w:val="24"/>
              </w:rPr>
              <w:t>95%CI (bootstrap metho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5820FA" w14:textId="77777777" w:rsidR="00C129E7" w:rsidRPr="00F17550" w:rsidRDefault="00C129E7" w:rsidP="005A500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F17550">
              <w:rPr>
                <w:rFonts w:eastAsia="DengXian" w:cs="Times New Roman"/>
                <w:color w:val="000000"/>
                <w:kern w:val="0"/>
                <w:szCs w:val="24"/>
              </w:rPr>
              <w:t xml:space="preserve">Proportion of direct </w:t>
            </w:r>
            <w:proofErr w:type="gramStart"/>
            <w:r w:rsidRPr="00F17550">
              <w:rPr>
                <w:rFonts w:eastAsia="DengXian" w:cs="Times New Roman"/>
                <w:color w:val="000000"/>
                <w:kern w:val="0"/>
                <w:szCs w:val="24"/>
              </w:rPr>
              <w:t>costs(</w:t>
            </w:r>
            <w:proofErr w:type="gramEnd"/>
            <w:r w:rsidRPr="00F17550">
              <w:rPr>
                <w:rFonts w:eastAsia="DengXian" w:cs="Times New Roman"/>
                <w:color w:val="000000"/>
                <w:kern w:val="0"/>
                <w:szCs w:val="24"/>
              </w:rPr>
              <w:t>%)</w:t>
            </w:r>
          </w:p>
        </w:tc>
      </w:tr>
      <w:tr w:rsidR="00C129E7" w:rsidRPr="00F17550" w14:paraId="5C8C3823" w14:textId="77777777" w:rsidTr="008A79B7">
        <w:trPr>
          <w:trHeight w:val="32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9B89C" w14:textId="77777777" w:rsidR="00C129E7" w:rsidRPr="00F17550" w:rsidRDefault="00C129E7" w:rsidP="005A500B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F17550">
              <w:rPr>
                <w:rFonts w:eastAsia="DengXian" w:cs="Times New Roman"/>
                <w:color w:val="000000"/>
                <w:kern w:val="0"/>
                <w:szCs w:val="24"/>
              </w:rPr>
              <w:t>Direct cos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BEC13" w14:textId="77777777" w:rsidR="00C129E7" w:rsidRPr="00F17550" w:rsidRDefault="00C129E7" w:rsidP="005A500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F17550">
              <w:rPr>
                <w:rFonts w:eastAsia="DengXian" w:cs="Times New Roman"/>
                <w:color w:val="000000"/>
                <w:kern w:val="0"/>
                <w:szCs w:val="24"/>
              </w:rPr>
              <w:t>341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C5F9C" w14:textId="77777777" w:rsidR="00C129E7" w:rsidRPr="00F17550" w:rsidRDefault="00C129E7" w:rsidP="005A500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F17550">
              <w:rPr>
                <w:rFonts w:eastAsia="DengXian" w:cs="Times New Roman"/>
                <w:color w:val="000000"/>
                <w:kern w:val="0"/>
                <w:szCs w:val="24"/>
              </w:rPr>
              <w:t>[29530,39642]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C9AD2" w14:textId="01B64F3C" w:rsidR="00C129E7" w:rsidRPr="00F17550" w:rsidRDefault="00C129E7" w:rsidP="005A500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F17550">
              <w:rPr>
                <w:rFonts w:eastAsia="DengXian" w:cs="Times New Roman"/>
                <w:color w:val="000000"/>
                <w:kern w:val="0"/>
                <w:szCs w:val="24"/>
              </w:rPr>
              <w:t>77</w:t>
            </w:r>
            <w:r w:rsidR="00BB61A0">
              <w:rPr>
                <w:rFonts w:eastAsia="DengXian" w:cs="Times New Roman"/>
                <w:color w:val="000000"/>
                <w:kern w:val="0"/>
                <w:szCs w:val="24"/>
              </w:rPr>
              <w:t>.0</w:t>
            </w:r>
          </w:p>
        </w:tc>
      </w:tr>
      <w:tr w:rsidR="00C129E7" w:rsidRPr="00F17550" w14:paraId="7CC37286" w14:textId="77777777" w:rsidTr="008A79B7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528C5B" w14:textId="77777777" w:rsidR="00C129E7" w:rsidRPr="00F17550" w:rsidRDefault="00C129E7" w:rsidP="005A500B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F17550">
              <w:rPr>
                <w:rFonts w:eastAsia="DengXian" w:cs="Times New Roman"/>
                <w:color w:val="000000"/>
                <w:kern w:val="0"/>
                <w:szCs w:val="24"/>
              </w:rPr>
              <w:t xml:space="preserve">  Direct medical co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DF3948" w14:textId="77777777" w:rsidR="00C129E7" w:rsidRPr="00F17550" w:rsidRDefault="00C129E7" w:rsidP="005A500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F17550">
              <w:rPr>
                <w:rFonts w:eastAsia="DengXian" w:cs="Times New Roman"/>
                <w:color w:val="000000"/>
                <w:kern w:val="0"/>
                <w:szCs w:val="24"/>
              </w:rPr>
              <w:t>303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A537CD" w14:textId="77777777" w:rsidR="00C129E7" w:rsidRPr="00F17550" w:rsidRDefault="00C129E7" w:rsidP="005A500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F17550">
              <w:rPr>
                <w:rFonts w:eastAsia="DengXian" w:cs="Times New Roman"/>
                <w:color w:val="000000"/>
                <w:kern w:val="0"/>
                <w:szCs w:val="24"/>
              </w:rPr>
              <w:t>[25972,35695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5A999A" w14:textId="77777777" w:rsidR="00C129E7" w:rsidRPr="00F17550" w:rsidRDefault="00C129E7" w:rsidP="005A500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F17550">
              <w:rPr>
                <w:rFonts w:eastAsia="DengXian" w:cs="Times New Roman"/>
                <w:color w:val="000000"/>
                <w:kern w:val="0"/>
                <w:szCs w:val="24"/>
              </w:rPr>
              <w:t>68.5</w:t>
            </w:r>
          </w:p>
        </w:tc>
      </w:tr>
      <w:tr w:rsidR="00C129E7" w:rsidRPr="00F17550" w14:paraId="72E9A87B" w14:textId="77777777" w:rsidTr="008A79B7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0D66C1" w14:textId="3175F0AA" w:rsidR="00C129E7" w:rsidRPr="00F17550" w:rsidRDefault="00C129E7" w:rsidP="005A500B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F17550">
              <w:rPr>
                <w:rFonts w:eastAsia="DengXian" w:cs="Times New Roman"/>
                <w:color w:val="000000"/>
                <w:kern w:val="0"/>
                <w:szCs w:val="24"/>
              </w:rPr>
              <w:t xml:space="preserve">  Direct non-medical co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2BDF7E" w14:textId="77777777" w:rsidR="00C129E7" w:rsidRPr="00F17550" w:rsidRDefault="00C129E7" w:rsidP="005A500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F17550">
              <w:rPr>
                <w:rFonts w:eastAsia="DengXian" w:cs="Times New Roman"/>
                <w:color w:val="000000"/>
                <w:kern w:val="0"/>
                <w:szCs w:val="24"/>
              </w:rPr>
              <w:t>37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29B578" w14:textId="77777777" w:rsidR="00C129E7" w:rsidRPr="00F17550" w:rsidRDefault="00C129E7" w:rsidP="005A500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F17550">
              <w:rPr>
                <w:rFonts w:eastAsia="DengXian" w:cs="Times New Roman"/>
                <w:color w:val="000000"/>
                <w:kern w:val="0"/>
                <w:szCs w:val="24"/>
              </w:rPr>
              <w:t>[3261,4308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23AE7D" w14:textId="77777777" w:rsidR="00C129E7" w:rsidRPr="00F17550" w:rsidRDefault="00C129E7" w:rsidP="005A500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F17550">
              <w:rPr>
                <w:rFonts w:eastAsia="DengXian" w:cs="Times New Roman"/>
                <w:color w:val="000000"/>
                <w:kern w:val="0"/>
                <w:szCs w:val="24"/>
              </w:rPr>
              <w:t>8.5</w:t>
            </w:r>
          </w:p>
        </w:tc>
      </w:tr>
      <w:tr w:rsidR="00C129E7" w:rsidRPr="00F17550" w14:paraId="1D36DAAB" w14:textId="77777777" w:rsidTr="008A79B7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F163EF" w14:textId="51615C44" w:rsidR="00C129E7" w:rsidRPr="00F17550" w:rsidRDefault="00C129E7" w:rsidP="005A500B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F17550">
              <w:rPr>
                <w:rFonts w:eastAsia="DengXian" w:cs="Times New Roman"/>
                <w:color w:val="000000"/>
                <w:kern w:val="0"/>
                <w:szCs w:val="24"/>
              </w:rPr>
              <w:t>Indirect co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9374DC" w14:textId="77777777" w:rsidR="00C129E7" w:rsidRPr="00F17550" w:rsidRDefault="00C129E7" w:rsidP="005A500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F17550">
              <w:rPr>
                <w:rFonts w:eastAsia="DengXian" w:cs="Times New Roman"/>
                <w:color w:val="000000"/>
                <w:kern w:val="0"/>
                <w:szCs w:val="24"/>
              </w:rPr>
              <w:t>102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F6D5C4" w14:textId="77777777" w:rsidR="00C129E7" w:rsidRPr="00F17550" w:rsidRDefault="00C129E7" w:rsidP="005A500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F17550">
              <w:rPr>
                <w:rFonts w:eastAsia="DengXian" w:cs="Times New Roman"/>
                <w:color w:val="000000"/>
                <w:kern w:val="0"/>
                <w:szCs w:val="24"/>
              </w:rPr>
              <w:t>[8902,11650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73A2BD" w14:textId="0AAA4F22" w:rsidR="00C129E7" w:rsidRPr="00F17550" w:rsidRDefault="00C129E7" w:rsidP="005A500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F17550">
              <w:rPr>
                <w:rFonts w:eastAsia="DengXian" w:cs="Times New Roman"/>
                <w:color w:val="000000"/>
                <w:kern w:val="0"/>
                <w:szCs w:val="24"/>
              </w:rPr>
              <w:t>23</w:t>
            </w:r>
            <w:r w:rsidR="00BB61A0">
              <w:rPr>
                <w:rFonts w:eastAsia="DengXian" w:cs="Times New Roman"/>
                <w:color w:val="000000"/>
                <w:kern w:val="0"/>
                <w:szCs w:val="24"/>
              </w:rPr>
              <w:t>.0</w:t>
            </w:r>
          </w:p>
        </w:tc>
      </w:tr>
      <w:tr w:rsidR="00C129E7" w:rsidRPr="00F17550" w14:paraId="4B64153D" w14:textId="77777777" w:rsidTr="008A79B7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6F99D3" w14:textId="77777777" w:rsidR="00C129E7" w:rsidRPr="00F17550" w:rsidRDefault="00C129E7" w:rsidP="005A500B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F17550">
              <w:rPr>
                <w:rFonts w:eastAsia="DengXian" w:cs="Times New Roman"/>
                <w:color w:val="000000"/>
                <w:kern w:val="0"/>
                <w:szCs w:val="24"/>
              </w:rPr>
              <w:t>Total co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6D2D56" w14:textId="77777777" w:rsidR="00C129E7" w:rsidRPr="00F17550" w:rsidRDefault="00C129E7" w:rsidP="005A500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F17550">
              <w:rPr>
                <w:rFonts w:eastAsia="DengXian" w:cs="Times New Roman"/>
                <w:color w:val="000000"/>
                <w:kern w:val="0"/>
                <w:szCs w:val="24"/>
              </w:rPr>
              <w:t>443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71157C" w14:textId="77777777" w:rsidR="00C129E7" w:rsidRPr="00F17550" w:rsidRDefault="00C129E7" w:rsidP="005A500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F17550">
              <w:rPr>
                <w:rFonts w:eastAsia="DengXian" w:cs="Times New Roman"/>
                <w:color w:val="000000"/>
                <w:kern w:val="0"/>
                <w:szCs w:val="24"/>
              </w:rPr>
              <w:t>[39113,50410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51F657" w14:textId="77777777" w:rsidR="00C129E7" w:rsidRPr="00F17550" w:rsidRDefault="00C129E7" w:rsidP="005A500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F17550">
              <w:rPr>
                <w:rFonts w:eastAsia="DengXian" w:cs="Times New Roman"/>
                <w:color w:val="000000"/>
                <w:kern w:val="0"/>
                <w:szCs w:val="24"/>
              </w:rPr>
              <w:t>100</w:t>
            </w:r>
          </w:p>
        </w:tc>
      </w:tr>
    </w:tbl>
    <w:p w14:paraId="598F9063" w14:textId="1F3DBCEB" w:rsidR="00C129E7" w:rsidRPr="00F17550" w:rsidRDefault="00C129E7" w:rsidP="00C129E7">
      <w:pPr>
        <w:widowControl/>
        <w:spacing w:line="240" w:lineRule="auto"/>
        <w:ind w:firstLineChars="0" w:firstLine="0"/>
        <w:jc w:val="left"/>
        <w:rPr>
          <w:rFonts w:ascii="宋体" w:hAnsi="宋体" w:cs="宋体"/>
          <w:kern w:val="0"/>
          <w:szCs w:val="24"/>
        </w:rPr>
      </w:pPr>
    </w:p>
    <w:p w14:paraId="6F871B82" w14:textId="77777777" w:rsidR="001B2E27" w:rsidRPr="001B2E27" w:rsidRDefault="001B2E27" w:rsidP="008A79B7">
      <w:pPr>
        <w:ind w:firstLineChars="0" w:firstLine="0"/>
      </w:pPr>
    </w:p>
    <w:sectPr w:rsidR="001B2E27" w:rsidRPr="001B2E27" w:rsidSect="00C129E7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Sun-ExtB">
    <w:panose1 w:val="02010609060101010101"/>
    <w:charset w:val="86"/>
    <w:family w:val="modern"/>
    <w:pitch w:val="fixed"/>
    <w:sig w:usb0="00000001" w:usb1="0A0E0000" w:usb2="00000010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D37B18"/>
    <w:multiLevelType w:val="multilevel"/>
    <w:tmpl w:val="49A21966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" w15:restartNumberingAfterBreak="0">
    <w:nsid w:val="357924F1"/>
    <w:multiLevelType w:val="hybridMultilevel"/>
    <w:tmpl w:val="7696E1B2"/>
    <w:lvl w:ilvl="0" w:tplc="256CEECE">
      <w:start w:val="1"/>
      <w:numFmt w:val="decimal"/>
      <w:pStyle w:val="a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4BD03201"/>
    <w:multiLevelType w:val="hybridMultilevel"/>
    <w:tmpl w:val="73A63C06"/>
    <w:lvl w:ilvl="0" w:tplc="1E7CE044">
      <w:start w:val="1"/>
      <w:numFmt w:val="chineseCountingThousand"/>
      <w:pStyle w:val="a0"/>
      <w:lvlText w:val="%1、"/>
      <w:lvlJc w:val="left"/>
      <w:pPr>
        <w:ind w:left="440" w:hanging="44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4D587318"/>
    <w:multiLevelType w:val="hybridMultilevel"/>
    <w:tmpl w:val="80BC4686"/>
    <w:lvl w:ilvl="0" w:tplc="A6DE3512">
      <w:start w:val="1"/>
      <w:numFmt w:val="chineseCountingThousand"/>
      <w:pStyle w:val="1"/>
      <w:lvlText w:val="%1、"/>
      <w:lvlJc w:val="left"/>
      <w:pPr>
        <w:ind w:left="0" w:firstLine="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326937343">
    <w:abstractNumId w:val="3"/>
  </w:num>
  <w:num w:numId="2" w16cid:durableId="1008557786">
    <w:abstractNumId w:val="0"/>
  </w:num>
  <w:num w:numId="3" w16cid:durableId="1971789399">
    <w:abstractNumId w:val="1"/>
  </w:num>
  <w:num w:numId="4" w16cid:durableId="817259455">
    <w:abstractNumId w:val="2"/>
  </w:num>
  <w:num w:numId="5" w16cid:durableId="1935359957">
    <w:abstractNumId w:val="1"/>
  </w:num>
  <w:num w:numId="6" w16cid:durableId="1238592792">
    <w:abstractNumId w:val="1"/>
  </w:num>
  <w:num w:numId="7" w16cid:durableId="58288158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29E7"/>
    <w:rsid w:val="0000305B"/>
    <w:rsid w:val="00041470"/>
    <w:rsid w:val="000535FF"/>
    <w:rsid w:val="00054AD8"/>
    <w:rsid w:val="00087E73"/>
    <w:rsid w:val="000943B3"/>
    <w:rsid w:val="000946B6"/>
    <w:rsid w:val="000A2954"/>
    <w:rsid w:val="000C423C"/>
    <w:rsid w:val="000C78E8"/>
    <w:rsid w:val="000E4E37"/>
    <w:rsid w:val="000E6A23"/>
    <w:rsid w:val="000F5DB2"/>
    <w:rsid w:val="00135744"/>
    <w:rsid w:val="00164206"/>
    <w:rsid w:val="00173F0D"/>
    <w:rsid w:val="00173F75"/>
    <w:rsid w:val="0017465E"/>
    <w:rsid w:val="00174C3E"/>
    <w:rsid w:val="001771A2"/>
    <w:rsid w:val="00177653"/>
    <w:rsid w:val="001826FE"/>
    <w:rsid w:val="001B2E27"/>
    <w:rsid w:val="001C1EA8"/>
    <w:rsid w:val="001E42C6"/>
    <w:rsid w:val="001E65B9"/>
    <w:rsid w:val="00201F94"/>
    <w:rsid w:val="0020681B"/>
    <w:rsid w:val="00210D6A"/>
    <w:rsid w:val="00212291"/>
    <w:rsid w:val="00216D6F"/>
    <w:rsid w:val="00222E53"/>
    <w:rsid w:val="00233BD2"/>
    <w:rsid w:val="00235FFD"/>
    <w:rsid w:val="00236449"/>
    <w:rsid w:val="00244574"/>
    <w:rsid w:val="00246FBE"/>
    <w:rsid w:val="002551A1"/>
    <w:rsid w:val="002C03E3"/>
    <w:rsid w:val="002D37F5"/>
    <w:rsid w:val="002F66C6"/>
    <w:rsid w:val="00303BC9"/>
    <w:rsid w:val="00314A36"/>
    <w:rsid w:val="00331AA6"/>
    <w:rsid w:val="00332D15"/>
    <w:rsid w:val="00334177"/>
    <w:rsid w:val="003636FB"/>
    <w:rsid w:val="003902C8"/>
    <w:rsid w:val="0039349A"/>
    <w:rsid w:val="003953AE"/>
    <w:rsid w:val="00396603"/>
    <w:rsid w:val="003A51B3"/>
    <w:rsid w:val="003A7ABD"/>
    <w:rsid w:val="003B2977"/>
    <w:rsid w:val="003C04BE"/>
    <w:rsid w:val="003C5128"/>
    <w:rsid w:val="003C7651"/>
    <w:rsid w:val="003D068D"/>
    <w:rsid w:val="003D1779"/>
    <w:rsid w:val="003E3F81"/>
    <w:rsid w:val="003F7F19"/>
    <w:rsid w:val="00405878"/>
    <w:rsid w:val="00421FD5"/>
    <w:rsid w:val="00425CB5"/>
    <w:rsid w:val="00432A56"/>
    <w:rsid w:val="00442CA1"/>
    <w:rsid w:val="00450B73"/>
    <w:rsid w:val="00450BB9"/>
    <w:rsid w:val="00464E24"/>
    <w:rsid w:val="004B15DA"/>
    <w:rsid w:val="004B7EC2"/>
    <w:rsid w:val="004C20FD"/>
    <w:rsid w:val="004E66FD"/>
    <w:rsid w:val="004F07BB"/>
    <w:rsid w:val="004F19E0"/>
    <w:rsid w:val="004F1D21"/>
    <w:rsid w:val="004F5DA1"/>
    <w:rsid w:val="004F6A86"/>
    <w:rsid w:val="00513A46"/>
    <w:rsid w:val="00522B06"/>
    <w:rsid w:val="00546522"/>
    <w:rsid w:val="00551F52"/>
    <w:rsid w:val="00555173"/>
    <w:rsid w:val="00563B00"/>
    <w:rsid w:val="00564E74"/>
    <w:rsid w:val="00581FBD"/>
    <w:rsid w:val="0059622E"/>
    <w:rsid w:val="005B578C"/>
    <w:rsid w:val="005C0015"/>
    <w:rsid w:val="005D0D41"/>
    <w:rsid w:val="005E0B92"/>
    <w:rsid w:val="005E2C9F"/>
    <w:rsid w:val="005E633A"/>
    <w:rsid w:val="005F261C"/>
    <w:rsid w:val="00612BC3"/>
    <w:rsid w:val="0061712C"/>
    <w:rsid w:val="0062356F"/>
    <w:rsid w:val="00630129"/>
    <w:rsid w:val="0065018A"/>
    <w:rsid w:val="00663EED"/>
    <w:rsid w:val="00673BC8"/>
    <w:rsid w:val="006751AC"/>
    <w:rsid w:val="00676E87"/>
    <w:rsid w:val="006A2C24"/>
    <w:rsid w:val="006F21BB"/>
    <w:rsid w:val="006F2B0A"/>
    <w:rsid w:val="00701CB7"/>
    <w:rsid w:val="007075F9"/>
    <w:rsid w:val="00710F77"/>
    <w:rsid w:val="00714155"/>
    <w:rsid w:val="00717B50"/>
    <w:rsid w:val="00720375"/>
    <w:rsid w:val="00734E31"/>
    <w:rsid w:val="00736D7A"/>
    <w:rsid w:val="00737025"/>
    <w:rsid w:val="00750FF6"/>
    <w:rsid w:val="00755B92"/>
    <w:rsid w:val="00761D2E"/>
    <w:rsid w:val="0076281A"/>
    <w:rsid w:val="007A47A3"/>
    <w:rsid w:val="007B1103"/>
    <w:rsid w:val="007B329F"/>
    <w:rsid w:val="007E43FD"/>
    <w:rsid w:val="007E61BF"/>
    <w:rsid w:val="007F2371"/>
    <w:rsid w:val="007F4676"/>
    <w:rsid w:val="00803781"/>
    <w:rsid w:val="00803790"/>
    <w:rsid w:val="00822495"/>
    <w:rsid w:val="00826878"/>
    <w:rsid w:val="0085355E"/>
    <w:rsid w:val="00860D95"/>
    <w:rsid w:val="008729CC"/>
    <w:rsid w:val="00875466"/>
    <w:rsid w:val="008918C0"/>
    <w:rsid w:val="00897952"/>
    <w:rsid w:val="008A32D8"/>
    <w:rsid w:val="008A5261"/>
    <w:rsid w:val="008A79B7"/>
    <w:rsid w:val="008B4D57"/>
    <w:rsid w:val="008C73AB"/>
    <w:rsid w:val="008E0473"/>
    <w:rsid w:val="008E6107"/>
    <w:rsid w:val="009137CA"/>
    <w:rsid w:val="0092613C"/>
    <w:rsid w:val="0092628D"/>
    <w:rsid w:val="00940CBE"/>
    <w:rsid w:val="00954A63"/>
    <w:rsid w:val="009579F2"/>
    <w:rsid w:val="009740C7"/>
    <w:rsid w:val="00996104"/>
    <w:rsid w:val="009968AA"/>
    <w:rsid w:val="009B14EB"/>
    <w:rsid w:val="009B2376"/>
    <w:rsid w:val="009C0D27"/>
    <w:rsid w:val="009C333B"/>
    <w:rsid w:val="009D4BBD"/>
    <w:rsid w:val="009E0A8B"/>
    <w:rsid w:val="00A01310"/>
    <w:rsid w:val="00A0769C"/>
    <w:rsid w:val="00A1068C"/>
    <w:rsid w:val="00A17A48"/>
    <w:rsid w:val="00A21872"/>
    <w:rsid w:val="00A30532"/>
    <w:rsid w:val="00A3539F"/>
    <w:rsid w:val="00A36BC7"/>
    <w:rsid w:val="00A41490"/>
    <w:rsid w:val="00A417EF"/>
    <w:rsid w:val="00A425CB"/>
    <w:rsid w:val="00A83146"/>
    <w:rsid w:val="00A901FE"/>
    <w:rsid w:val="00AA21F8"/>
    <w:rsid w:val="00AA6F4F"/>
    <w:rsid w:val="00AD5A3F"/>
    <w:rsid w:val="00AE3801"/>
    <w:rsid w:val="00AF36FD"/>
    <w:rsid w:val="00B60FA2"/>
    <w:rsid w:val="00B675C2"/>
    <w:rsid w:val="00B77E9F"/>
    <w:rsid w:val="00B8104C"/>
    <w:rsid w:val="00B8437B"/>
    <w:rsid w:val="00B94152"/>
    <w:rsid w:val="00BA1EAD"/>
    <w:rsid w:val="00BA38DC"/>
    <w:rsid w:val="00BA6206"/>
    <w:rsid w:val="00BB2E0D"/>
    <w:rsid w:val="00BB61A0"/>
    <w:rsid w:val="00BC1336"/>
    <w:rsid w:val="00BE17D3"/>
    <w:rsid w:val="00BE5E7F"/>
    <w:rsid w:val="00BF6B44"/>
    <w:rsid w:val="00C042B2"/>
    <w:rsid w:val="00C04604"/>
    <w:rsid w:val="00C129E7"/>
    <w:rsid w:val="00C171EA"/>
    <w:rsid w:val="00C33527"/>
    <w:rsid w:val="00C378FB"/>
    <w:rsid w:val="00C5360E"/>
    <w:rsid w:val="00C6375D"/>
    <w:rsid w:val="00C65645"/>
    <w:rsid w:val="00C82F71"/>
    <w:rsid w:val="00C85DBB"/>
    <w:rsid w:val="00CA035F"/>
    <w:rsid w:val="00CA03D7"/>
    <w:rsid w:val="00CB352A"/>
    <w:rsid w:val="00CB69B5"/>
    <w:rsid w:val="00CC3F7D"/>
    <w:rsid w:val="00CC4E11"/>
    <w:rsid w:val="00CE4717"/>
    <w:rsid w:val="00CE6E61"/>
    <w:rsid w:val="00CF2A9B"/>
    <w:rsid w:val="00D112A8"/>
    <w:rsid w:val="00D1253A"/>
    <w:rsid w:val="00D25851"/>
    <w:rsid w:val="00D31745"/>
    <w:rsid w:val="00D701BD"/>
    <w:rsid w:val="00D7578D"/>
    <w:rsid w:val="00D87A3F"/>
    <w:rsid w:val="00D94B8E"/>
    <w:rsid w:val="00DC4B5F"/>
    <w:rsid w:val="00DC52F7"/>
    <w:rsid w:val="00DC5924"/>
    <w:rsid w:val="00DC5AEE"/>
    <w:rsid w:val="00DC6819"/>
    <w:rsid w:val="00DD10C0"/>
    <w:rsid w:val="00DD1BF6"/>
    <w:rsid w:val="00DD683F"/>
    <w:rsid w:val="00E01F6A"/>
    <w:rsid w:val="00E07311"/>
    <w:rsid w:val="00E275E5"/>
    <w:rsid w:val="00E3046D"/>
    <w:rsid w:val="00E31303"/>
    <w:rsid w:val="00E42AA1"/>
    <w:rsid w:val="00E655F4"/>
    <w:rsid w:val="00E81C09"/>
    <w:rsid w:val="00E84EDD"/>
    <w:rsid w:val="00E907F1"/>
    <w:rsid w:val="00EA1418"/>
    <w:rsid w:val="00EA1E73"/>
    <w:rsid w:val="00EB1CC0"/>
    <w:rsid w:val="00EB4521"/>
    <w:rsid w:val="00EC55D0"/>
    <w:rsid w:val="00EC737B"/>
    <w:rsid w:val="00ED2E44"/>
    <w:rsid w:val="00EE67C8"/>
    <w:rsid w:val="00F20151"/>
    <w:rsid w:val="00F20A9B"/>
    <w:rsid w:val="00F31AF0"/>
    <w:rsid w:val="00F36C89"/>
    <w:rsid w:val="00F4536D"/>
    <w:rsid w:val="00F644FD"/>
    <w:rsid w:val="00F86E00"/>
    <w:rsid w:val="00F90F9E"/>
    <w:rsid w:val="00FB234B"/>
    <w:rsid w:val="00FC2E6B"/>
    <w:rsid w:val="00FD012D"/>
    <w:rsid w:val="00FE3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E46400"/>
  <w15:chartTrackingRefBased/>
  <w15:docId w15:val="{60716841-726E-624E-B902-E2A226317F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aliases w:val="论文"/>
    <w:qFormat/>
    <w:rsid w:val="00C129E7"/>
    <w:pPr>
      <w:widowControl w:val="0"/>
      <w:spacing w:line="400" w:lineRule="exact"/>
      <w:ind w:firstLineChars="200" w:firstLine="480"/>
      <w:jc w:val="both"/>
    </w:pPr>
    <w:rPr>
      <w:rFonts w:ascii="Times New Roman" w:eastAsia="宋体" w:hAnsi="Times New Roman"/>
      <w:sz w:val="24"/>
      <w:szCs w:val="22"/>
      <w14:ligatures w14:val="none"/>
    </w:rPr>
  </w:style>
  <w:style w:type="paragraph" w:styleId="10">
    <w:name w:val="heading 1"/>
    <w:basedOn w:val="a1"/>
    <w:next w:val="a1"/>
    <w:link w:val="11"/>
    <w:autoRedefine/>
    <w:uiPriority w:val="9"/>
    <w:qFormat/>
    <w:rsid w:val="00235FFD"/>
    <w:pPr>
      <w:keepNext/>
      <w:keepLines/>
      <w:spacing w:before="340" w:after="330" w:line="578" w:lineRule="atLeast"/>
      <w:ind w:firstLineChars="50" w:firstLine="50"/>
      <w:jc w:val="center"/>
      <w:outlineLvl w:val="0"/>
    </w:pPr>
    <w:rPr>
      <w:b/>
      <w:bCs/>
      <w:kern w:val="44"/>
      <w:sz w:val="44"/>
      <w:szCs w:val="44"/>
    </w:rPr>
  </w:style>
  <w:style w:type="paragraph" w:styleId="2">
    <w:name w:val="heading 2"/>
    <w:aliases w:val="小标题一级大纲"/>
    <w:basedOn w:val="a1"/>
    <w:next w:val="a1"/>
    <w:link w:val="20"/>
    <w:autoRedefine/>
    <w:uiPriority w:val="9"/>
    <w:unhideWhenUsed/>
    <w:qFormat/>
    <w:rsid w:val="00BC1336"/>
    <w:pPr>
      <w:keepNext/>
      <w:keepLines/>
      <w:spacing w:before="260" w:after="260" w:line="416" w:lineRule="atLeast"/>
      <w:ind w:firstLineChars="0" w:firstLine="0"/>
      <w:jc w:val="left"/>
      <w:outlineLvl w:val="1"/>
    </w:pPr>
    <w:rPr>
      <w:rFonts w:eastAsia="SimSun-ExtB" w:cstheme="majorBidi"/>
      <w:b/>
      <w:bCs/>
      <w:szCs w:val="32"/>
    </w:rPr>
  </w:style>
  <w:style w:type="paragraph" w:styleId="4">
    <w:name w:val="heading 4"/>
    <w:aliases w:val="小标题二级大纲"/>
    <w:basedOn w:val="a1"/>
    <w:next w:val="a1"/>
    <w:link w:val="40"/>
    <w:autoRedefine/>
    <w:uiPriority w:val="9"/>
    <w:unhideWhenUsed/>
    <w:qFormat/>
    <w:rsid w:val="00BC1336"/>
    <w:pPr>
      <w:keepNext/>
      <w:keepLines/>
      <w:spacing w:before="280" w:after="290" w:line="376" w:lineRule="atLeast"/>
      <w:ind w:firstLineChars="0" w:firstLine="0"/>
      <w:jc w:val="left"/>
      <w:outlineLvl w:val="3"/>
    </w:pPr>
    <w:rPr>
      <w:rFonts w:eastAsia="SimSun-ExtB" w:cstheme="majorBidi"/>
      <w:b/>
      <w:bCs/>
      <w:szCs w:val="28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customStyle="1" w:styleId="11">
    <w:name w:val="标题 1 字符"/>
    <w:basedOn w:val="a2"/>
    <w:link w:val="10"/>
    <w:uiPriority w:val="9"/>
    <w:rsid w:val="00235FFD"/>
    <w:rPr>
      <w:rFonts w:ascii="Times New Roman" w:eastAsia="宋体" w:hAnsi="Times New Roman"/>
      <w:b/>
      <w:bCs/>
      <w:kern w:val="44"/>
      <w:sz w:val="44"/>
      <w:szCs w:val="44"/>
      <w14:ligatures w14:val="none"/>
    </w:rPr>
  </w:style>
  <w:style w:type="paragraph" w:styleId="a5">
    <w:name w:val="Title"/>
    <w:aliases w:val="一级大纲"/>
    <w:basedOn w:val="a1"/>
    <w:next w:val="a1"/>
    <w:link w:val="a6"/>
    <w:autoRedefine/>
    <w:uiPriority w:val="10"/>
    <w:qFormat/>
    <w:rsid w:val="00235FFD"/>
    <w:pPr>
      <w:spacing w:before="240" w:after="60"/>
      <w:ind w:firstLineChars="0" w:firstLine="0"/>
      <w:jc w:val="left"/>
      <w:outlineLvl w:val="0"/>
      <w15:collapsed/>
    </w:pPr>
    <w:rPr>
      <w:rFonts w:ascii="Microsoft YaHei" w:eastAsia="Microsoft YaHei" w:hAnsi="Microsoft YaHei" w:cs="Microsoft YaHei"/>
      <w:b/>
      <w:bCs/>
      <w:sz w:val="30"/>
      <w:szCs w:val="32"/>
    </w:rPr>
  </w:style>
  <w:style w:type="character" w:customStyle="1" w:styleId="a6">
    <w:name w:val="标题 字符"/>
    <w:aliases w:val="一级大纲 字符"/>
    <w:basedOn w:val="a2"/>
    <w:link w:val="a5"/>
    <w:uiPriority w:val="10"/>
    <w:rsid w:val="00235FFD"/>
    <w:rPr>
      <w:rFonts w:ascii="Microsoft YaHei" w:eastAsia="Microsoft YaHei" w:hAnsi="Microsoft YaHei" w:cs="Microsoft YaHei"/>
      <w:b/>
      <w:bCs/>
      <w:sz w:val="30"/>
      <w:szCs w:val="32"/>
      <w14:ligatures w14:val="none"/>
    </w:rPr>
  </w:style>
  <w:style w:type="character" w:customStyle="1" w:styleId="20">
    <w:name w:val="标题 2 字符"/>
    <w:aliases w:val="小标题一级大纲 字符"/>
    <w:basedOn w:val="a2"/>
    <w:link w:val="2"/>
    <w:uiPriority w:val="9"/>
    <w:rsid w:val="00BC1336"/>
    <w:rPr>
      <w:rFonts w:ascii="Times New Roman" w:eastAsia="SimSun-ExtB" w:hAnsi="Times New Roman" w:cstheme="majorBidi"/>
      <w:b/>
      <w:bCs/>
      <w:sz w:val="24"/>
      <w:szCs w:val="32"/>
      <w14:ligatures w14:val="none"/>
    </w:rPr>
  </w:style>
  <w:style w:type="character" w:customStyle="1" w:styleId="40">
    <w:name w:val="标题 4 字符"/>
    <w:aliases w:val="小标题二级大纲 字符"/>
    <w:basedOn w:val="a2"/>
    <w:link w:val="4"/>
    <w:uiPriority w:val="9"/>
    <w:rsid w:val="00BC1336"/>
    <w:rPr>
      <w:rFonts w:ascii="Times New Roman" w:eastAsia="SimSun-ExtB" w:hAnsi="Times New Roman" w:cstheme="majorBidi"/>
      <w:b/>
      <w:bCs/>
      <w:sz w:val="24"/>
      <w:szCs w:val="28"/>
      <w14:ligatures w14:val="none"/>
    </w:rPr>
  </w:style>
  <w:style w:type="paragraph" w:customStyle="1" w:styleId="1">
    <w:name w:val="1一级大纲"/>
    <w:basedOn w:val="a1"/>
    <w:autoRedefine/>
    <w:qFormat/>
    <w:rsid w:val="00F4536D"/>
    <w:pPr>
      <w:numPr>
        <w:numId w:val="1"/>
      </w:numPr>
      <w:spacing w:line="360" w:lineRule="auto"/>
      <w:ind w:firstLineChars="0"/>
      <w:outlineLvl w:val="0"/>
    </w:pPr>
    <w:rPr>
      <w:b/>
    </w:rPr>
  </w:style>
  <w:style w:type="paragraph" w:customStyle="1" w:styleId="21">
    <w:name w:val="2二级大纲"/>
    <w:basedOn w:val="1"/>
    <w:next w:val="a1"/>
    <w:autoRedefine/>
    <w:qFormat/>
    <w:rsid w:val="00F4536D"/>
    <w:pPr>
      <w:numPr>
        <w:numId w:val="0"/>
      </w:numPr>
      <w:ind w:left="425" w:hanging="425"/>
      <w:jc w:val="left"/>
    </w:pPr>
  </w:style>
  <w:style w:type="paragraph" w:customStyle="1" w:styleId="a">
    <w:name w:val="论文二级大纲"/>
    <w:basedOn w:val="a0"/>
    <w:next w:val="a7"/>
    <w:autoRedefine/>
    <w:qFormat/>
    <w:rsid w:val="004E66FD"/>
    <w:pPr>
      <w:numPr>
        <w:numId w:val="6"/>
      </w:numPr>
      <w:spacing w:line="360" w:lineRule="auto"/>
      <w:outlineLvl w:val="1"/>
    </w:pPr>
  </w:style>
  <w:style w:type="paragraph" w:customStyle="1" w:styleId="a7">
    <w:name w:val="论文三级大纲"/>
    <w:basedOn w:val="a1"/>
    <w:autoRedefine/>
    <w:qFormat/>
    <w:rsid w:val="004E66FD"/>
    <w:pPr>
      <w:spacing w:line="360" w:lineRule="auto"/>
      <w:ind w:leftChars="100" w:left="240" w:rightChars="100" w:right="240" w:firstLineChars="0" w:firstLine="0"/>
      <w:outlineLvl w:val="2"/>
    </w:pPr>
    <w:rPr>
      <w:b/>
    </w:rPr>
  </w:style>
  <w:style w:type="paragraph" w:customStyle="1" w:styleId="a0">
    <w:name w:val="论文一级大纲"/>
    <w:basedOn w:val="a1"/>
    <w:next w:val="a"/>
    <w:autoRedefine/>
    <w:qFormat/>
    <w:rsid w:val="004E66FD"/>
    <w:pPr>
      <w:numPr>
        <w:numId w:val="7"/>
      </w:numPr>
      <w:spacing w:line="240" w:lineRule="auto"/>
      <w:ind w:firstLineChars="0" w:firstLine="0"/>
      <w:outlineLvl w:val="0"/>
    </w:pPr>
    <w:rPr>
      <w:b/>
      <w:bCs/>
    </w:rPr>
  </w:style>
  <w:style w:type="paragraph" w:customStyle="1" w:styleId="a8">
    <w:name w:val="论文四级大纲"/>
    <w:basedOn w:val="a1"/>
    <w:autoRedefine/>
    <w:qFormat/>
    <w:rsid w:val="004E66FD"/>
    <w:pPr>
      <w:ind w:leftChars="150" w:left="150" w:firstLineChars="0" w:firstLine="0"/>
      <w:outlineLvl w:val="3"/>
    </w:pPr>
    <w:rPr>
      <w:b/>
    </w:rPr>
  </w:style>
  <w:style w:type="paragraph" w:customStyle="1" w:styleId="a9">
    <w:name w:val="论文 五级大纲"/>
    <w:basedOn w:val="a8"/>
    <w:autoRedefine/>
    <w:qFormat/>
    <w:rsid w:val="00F4536D"/>
    <w:pPr>
      <w:spacing w:line="360" w:lineRule="auto"/>
      <w:outlineLvl w:val="4"/>
    </w:pPr>
  </w:style>
  <w:style w:type="paragraph" w:customStyle="1" w:styleId="aa">
    <w:name w:val="参考文献"/>
    <w:basedOn w:val="a1"/>
    <w:autoRedefine/>
    <w:qFormat/>
    <w:rsid w:val="004E66FD"/>
    <w:pPr>
      <w:ind w:firstLineChars="0" w:firstLine="0"/>
    </w:pPr>
    <w:rPr>
      <w:rFonts w:cs="Times New Roman"/>
      <w:bCs/>
      <w:kern w:val="0"/>
      <w:szCs w:val="28"/>
    </w:rPr>
  </w:style>
  <w:style w:type="paragraph" w:customStyle="1" w:styleId="endnote">
    <w:name w:val="参考文献endnote"/>
    <w:basedOn w:val="a1"/>
    <w:autoRedefine/>
    <w:qFormat/>
    <w:rsid w:val="004E66FD"/>
    <w:pPr>
      <w:spacing w:line="240" w:lineRule="exact"/>
      <w:ind w:left="720" w:hangingChars="300" w:hanging="720"/>
    </w:pPr>
    <w:rPr>
      <w:rFonts w:cs="Times New Roman"/>
    </w:rPr>
  </w:style>
  <w:style w:type="paragraph" w:styleId="ab">
    <w:name w:val="Revision"/>
    <w:hidden/>
    <w:uiPriority w:val="99"/>
    <w:semiHidden/>
    <w:rsid w:val="00DD1BF6"/>
    <w:rPr>
      <w:rFonts w:ascii="Times New Roman" w:eastAsia="宋体" w:hAnsi="Times New Roman"/>
      <w:sz w:val="24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93</Words>
  <Characters>535</Characters>
  <Application>Microsoft Office Word</Application>
  <DocSecurity>0</DocSecurity>
  <Lines>4</Lines>
  <Paragraphs>1</Paragraphs>
  <ScaleCrop>false</ScaleCrop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40871</cp:lastModifiedBy>
  <cp:revision>27</cp:revision>
  <dcterms:created xsi:type="dcterms:W3CDTF">2024-10-16T05:47:00Z</dcterms:created>
  <dcterms:modified xsi:type="dcterms:W3CDTF">2025-08-04T15:23:00Z</dcterms:modified>
</cp:coreProperties>
</file>